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14" w:type="dxa"/>
        <w:tblLook w:val="04A0" w:firstRow="1" w:lastRow="0" w:firstColumn="1" w:lastColumn="0" w:noHBand="0" w:noVBand="1"/>
      </w:tblPr>
      <w:tblGrid>
        <w:gridCol w:w="1321"/>
        <w:gridCol w:w="1598"/>
        <w:gridCol w:w="1467"/>
        <w:gridCol w:w="1878"/>
        <w:gridCol w:w="1698"/>
        <w:gridCol w:w="1690"/>
        <w:gridCol w:w="1622"/>
        <w:gridCol w:w="1580"/>
        <w:gridCol w:w="1360"/>
      </w:tblGrid>
      <w:tr w:rsidR="00E0624B" w:rsidRPr="00E0624B" w14:paraId="1A39C7A9" w14:textId="77777777" w:rsidTr="00E0624B">
        <w:trPr>
          <w:trHeight w:val="312"/>
        </w:trPr>
        <w:tc>
          <w:tcPr>
            <w:tcW w:w="1127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B616" w14:textId="77777777" w:rsidR="00E0624B" w:rsidRPr="00E0624B" w:rsidRDefault="00E0624B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Table S3. Statistics related to the prediction accuracy compared with the respective ground truth observ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D530C" w14:textId="77777777" w:rsidR="00E0624B" w:rsidRPr="00E0624B" w:rsidRDefault="00E0624B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99F2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24B" w:rsidRPr="00E0624B" w14:paraId="78EEC750" w14:textId="77777777" w:rsidTr="00D22100">
        <w:trPr>
          <w:trHeight w:val="336"/>
        </w:trPr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5AD63DB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stics</w:t>
            </w:r>
          </w:p>
        </w:tc>
        <w:tc>
          <w:tcPr>
            <w:tcW w:w="4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7DC8AA5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nicel Area</w:t>
            </w:r>
          </w:p>
        </w:tc>
        <w:tc>
          <w:tcPr>
            <w:tcW w:w="5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2BFBDB9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ed Counts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0DE3D9E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ed Area</w:t>
            </w:r>
          </w:p>
        </w:tc>
      </w:tr>
      <w:tr w:rsidR="00E0624B" w:rsidRPr="00E0624B" w14:paraId="6C9C0944" w14:textId="77777777" w:rsidTr="00D22100">
        <w:trPr>
          <w:trHeight w:val="336"/>
        </w:trPr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13DFF" w14:textId="77777777" w:rsidR="00E0624B" w:rsidRPr="00E0624B" w:rsidRDefault="00E0624B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45C3E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sk_Pan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3930F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b_Pred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D8CCE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_Box_Pan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F72F4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n_Count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9FCB7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_Count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0DEE9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r_Coun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44FBD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gital_Are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53B6E2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0624B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KCS_Dia</w:t>
            </w:r>
            <w:proofErr w:type="spellEnd"/>
          </w:p>
        </w:tc>
      </w:tr>
      <w:tr w:rsidR="00E0624B" w:rsidRPr="00E0624B" w14:paraId="7C08B09E" w14:textId="77777777" w:rsidTr="00D22100">
        <w:trPr>
          <w:trHeight w:val="312"/>
        </w:trPr>
        <w:tc>
          <w:tcPr>
            <w:tcW w:w="132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C57A3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MAE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ACB47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54.56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52C13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46.31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8A11A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38.54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79583C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468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ABDF3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449.7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961069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172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004CCE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2.0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8F71AC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8.17</w:t>
            </w:r>
          </w:p>
        </w:tc>
      </w:tr>
      <w:tr w:rsidR="00E0624B" w:rsidRPr="00E0624B" w14:paraId="763DC72F" w14:textId="77777777" w:rsidTr="00D22100">
        <w:trPr>
          <w:trHeight w:val="312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C9522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NE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21D63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DFEF5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EC58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9E906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D6B2A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C4F7E3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679D5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5CCD54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E0624B" w:rsidRPr="00E0624B" w14:paraId="53182A04" w14:textId="77777777" w:rsidTr="00D22100">
        <w:trPr>
          <w:trHeight w:val="312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F54B4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MSE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5654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359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9C5A8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5233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0A284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3308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574553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382514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0B2A71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308236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67F340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5757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EBB74D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7.3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E3ED6C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68.36</w:t>
            </w:r>
          </w:p>
        </w:tc>
      </w:tr>
      <w:tr w:rsidR="00E0624B" w:rsidRPr="00E0624B" w14:paraId="68B8787B" w14:textId="77777777" w:rsidTr="00D22100">
        <w:trPr>
          <w:trHeight w:val="336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0B6DD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RMSE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42D33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59.92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6F377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72.33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6F252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57.52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B28AD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618.48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45C79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555.19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C6FE3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239.9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D40D0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2.7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543D" w14:textId="77777777" w:rsidR="00E0624B" w:rsidRPr="00E0624B" w:rsidRDefault="00E0624B" w:rsidP="00E0624B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8.27</w:t>
            </w:r>
          </w:p>
        </w:tc>
      </w:tr>
      <w:tr w:rsidR="00E0624B" w:rsidRPr="00E0624B" w14:paraId="517998D6" w14:textId="77777777" w:rsidTr="00E0624B">
        <w:trPr>
          <w:trHeight w:val="336"/>
        </w:trPr>
        <w:tc>
          <w:tcPr>
            <w:tcW w:w="1127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2FC1A" w14:textId="176889B8" w:rsidR="00E0624B" w:rsidRPr="00E0624B" w:rsidRDefault="00D22100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="00E0624B" w:rsidRPr="00E0624B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MAE: Mean Absolute Error; NE: Normalized Error; MSE: Mean Square Error; RMSE: Root Mean Square Error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16C3" w14:textId="77777777" w:rsidR="00E0624B" w:rsidRPr="00E0624B" w:rsidRDefault="00E0624B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FBDA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24B" w:rsidRPr="00E0624B" w14:paraId="313D750F" w14:textId="77777777" w:rsidTr="00E0624B">
        <w:trPr>
          <w:trHeight w:val="312"/>
        </w:trPr>
        <w:tc>
          <w:tcPr>
            <w:tcW w:w="796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91DE3" w14:textId="207810F1" w:rsidR="00E0624B" w:rsidRPr="00E0624B" w:rsidRDefault="00D22100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spellStart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_Box</w:t>
            </w:r>
            <w:proofErr w:type="spellEnd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E0624B" w:rsidRPr="00E06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abelMe-derived bounding box–based panicle area estimation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66A1" w14:textId="77777777" w:rsidR="00E0624B" w:rsidRPr="00E0624B" w:rsidRDefault="00E0624B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0E2C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E861A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B5E4D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24B" w:rsidRPr="00E0624B" w14:paraId="14B0FCAB" w14:textId="77777777" w:rsidTr="00E0624B">
        <w:trPr>
          <w:trHeight w:val="312"/>
        </w:trPr>
        <w:tc>
          <w:tcPr>
            <w:tcW w:w="796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860F" w14:textId="392EB0C3" w:rsidR="00E0624B" w:rsidRPr="00E0624B" w:rsidRDefault="00D22100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spellStart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b_Pred</w:t>
            </w:r>
            <w:proofErr w:type="spellEnd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E0624B" w:rsidRPr="00E06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ab-image trained bounding box–based panicle area estimation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BD78" w14:textId="77777777" w:rsidR="00E0624B" w:rsidRPr="00E0624B" w:rsidRDefault="00E0624B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8A480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7860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C55A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24B" w:rsidRPr="00E0624B" w14:paraId="0CB6B29B" w14:textId="77777777" w:rsidTr="00E0624B">
        <w:trPr>
          <w:trHeight w:val="312"/>
        </w:trPr>
        <w:tc>
          <w:tcPr>
            <w:tcW w:w="1127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9DFF8" w14:textId="4F40000E" w:rsidR="00E0624B" w:rsidRPr="00E0624B" w:rsidRDefault="00D22100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spellStart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sk_Pred</w:t>
            </w:r>
            <w:proofErr w:type="spellEnd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E0624B" w:rsidRPr="00E06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AM 2–based mask segmentation using predicted bounding boxes from lab-image trained model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219C" w14:textId="77777777" w:rsidR="00E0624B" w:rsidRPr="00E0624B" w:rsidRDefault="00E0624B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2274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24B" w:rsidRPr="00E0624B" w14:paraId="209E1CB9" w14:textId="77777777" w:rsidTr="00E0624B">
        <w:trPr>
          <w:trHeight w:val="336"/>
        </w:trPr>
        <w:tc>
          <w:tcPr>
            <w:tcW w:w="1127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9E74" w14:textId="654F0368" w:rsidR="00E0624B" w:rsidRPr="00E0624B" w:rsidRDefault="00D22100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spellStart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n_Count</w:t>
            </w:r>
            <w:proofErr w:type="spellEnd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r_Seed</w:t>
            </w:r>
            <w:proofErr w:type="spellEnd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_Count</w:t>
            </w:r>
            <w:proofErr w:type="spellEnd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E0624B" w:rsidRPr="00E06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eeds on the panicles, seeds using regression, and seeds on the spread images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A02E" w14:textId="77777777" w:rsidR="00E0624B" w:rsidRPr="00E0624B" w:rsidRDefault="00E0624B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EEF7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24B" w:rsidRPr="00E0624B" w14:paraId="5600B0B8" w14:textId="77777777" w:rsidTr="00E0624B">
        <w:trPr>
          <w:trHeight w:val="312"/>
        </w:trPr>
        <w:tc>
          <w:tcPr>
            <w:tcW w:w="796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0B860" w14:textId="2342A352" w:rsidR="00E0624B" w:rsidRPr="00E0624B" w:rsidRDefault="00D22100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proofErr w:type="spellStart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gital_Area</w:t>
            </w:r>
            <w:proofErr w:type="spellEnd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KCS_Dia</w:t>
            </w:r>
            <w:proofErr w:type="spellEnd"/>
            <w:r w:rsidR="00E0624B" w:rsidRPr="00D22100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="00E0624B" w:rsidRPr="00E06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etrics related to seed area measurement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2C8B" w14:textId="77777777" w:rsidR="00E0624B" w:rsidRPr="00E0624B" w:rsidRDefault="00E0624B" w:rsidP="00E0624B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F9919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154A8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A58C" w14:textId="77777777" w:rsidR="00E0624B" w:rsidRPr="00E0624B" w:rsidRDefault="00E0624B" w:rsidP="00E06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F6920DB" w14:textId="77777777" w:rsidR="008F7775" w:rsidRPr="00E0624B" w:rsidRDefault="008F7775" w:rsidP="00E0624B"/>
    <w:sectPr w:rsidR="008F7775" w:rsidRPr="00E0624B" w:rsidSect="00612F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MU Sans Serif">
    <w:panose1 w:val="02000603000000000000"/>
    <w:charset w:val="00"/>
    <w:family w:val="modern"/>
    <w:notTrueType/>
    <w:pitch w:val="variable"/>
    <w:sig w:usb0="E10002FF" w:usb1="5201E9EB" w:usb2="00020004" w:usb3="00000000" w:csb0="000001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D6"/>
    <w:rsid w:val="001E1BD6"/>
    <w:rsid w:val="00612F9F"/>
    <w:rsid w:val="008F7775"/>
    <w:rsid w:val="009D5F98"/>
    <w:rsid w:val="00B012B8"/>
    <w:rsid w:val="00C70B44"/>
    <w:rsid w:val="00D22100"/>
    <w:rsid w:val="00E0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8DD25"/>
  <w15:chartTrackingRefBased/>
  <w15:docId w15:val="{34C318E1-255F-4A46-AB37-5046C048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B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B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B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B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B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B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B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B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B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B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B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B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B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B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B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B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2</Words>
  <Characters>853</Characters>
  <Application>Microsoft Office Word</Application>
  <DocSecurity>0</DocSecurity>
  <Lines>8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Bari</dc:creator>
  <cp:keywords/>
  <dc:description/>
  <cp:lastModifiedBy>Abdullah Bari</cp:lastModifiedBy>
  <cp:revision>3</cp:revision>
  <dcterms:created xsi:type="dcterms:W3CDTF">2025-11-01T15:29:00Z</dcterms:created>
  <dcterms:modified xsi:type="dcterms:W3CDTF">2025-11-01T17:18:00Z</dcterms:modified>
</cp:coreProperties>
</file>